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A8A" w:rsidRPr="000E5C70" w:rsidRDefault="00816F82" w:rsidP="00676A8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BF1">
        <w:rPr>
          <w:rFonts w:ascii="Times New Roman" w:hAnsi="Times New Roman" w:cs="Times New Roman"/>
          <w:b/>
          <w:sz w:val="24"/>
          <w:szCs w:val="24"/>
        </w:rPr>
        <w:t>Table 1:</w:t>
      </w:r>
      <w:r w:rsidRPr="00831BF1">
        <w:rPr>
          <w:rFonts w:ascii="Times New Roman" w:hAnsi="Times New Roman" w:cs="Times New Roman"/>
          <w:sz w:val="24"/>
          <w:szCs w:val="24"/>
        </w:rPr>
        <w:t xml:space="preserve"> </w:t>
      </w:r>
      <w:r w:rsidR="00AC532D">
        <w:rPr>
          <w:rFonts w:ascii="Times New Roman" w:hAnsi="Times New Roman" w:cs="Times New Roman"/>
          <w:sz w:val="24"/>
          <w:szCs w:val="24"/>
        </w:rPr>
        <w:t xml:space="preserve">Quality score based on </w:t>
      </w:r>
      <w:r w:rsidR="00AC532D">
        <w:rPr>
          <w:rFonts w:ascii="Times New Roman" w:hAnsi="Times New Roman" w:cs="Times New Roman"/>
          <w:color w:val="000000"/>
          <w:sz w:val="24"/>
          <w:szCs w:val="24"/>
        </w:rPr>
        <w:t xml:space="preserve">Newcastle-Ottawa Scale of studies included </w:t>
      </w:r>
      <w:r w:rsidRPr="00831BF1">
        <w:rPr>
          <w:rFonts w:ascii="Times New Roman" w:hAnsi="Times New Roman" w:cs="Times New Roman"/>
          <w:sz w:val="24"/>
          <w:szCs w:val="24"/>
        </w:rPr>
        <w:t xml:space="preserve">in the systematic review and meta-analysis of </w:t>
      </w:r>
      <w:r w:rsidR="00404BA7">
        <w:rPr>
          <w:rFonts w:ascii="Times New Roman" w:hAnsi="Times New Roman" w:cs="Times New Roman"/>
          <w:sz w:val="24"/>
          <w:szCs w:val="24"/>
        </w:rPr>
        <w:t xml:space="preserve">under-nutrition </w:t>
      </w:r>
      <w:r w:rsidRPr="00831BF1">
        <w:rPr>
          <w:rFonts w:ascii="Times New Roman" w:hAnsi="Times New Roman" w:cs="Times New Roman"/>
          <w:sz w:val="24"/>
          <w:szCs w:val="24"/>
        </w:rPr>
        <w:t xml:space="preserve">and </w:t>
      </w:r>
      <w:r w:rsidR="00AC532D" w:rsidRPr="00831BF1"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831BF1">
        <w:rPr>
          <w:rFonts w:ascii="Times New Roman" w:hAnsi="Times New Roman" w:cs="Times New Roman"/>
          <w:sz w:val="24"/>
          <w:szCs w:val="24"/>
        </w:rPr>
        <w:t>factor</w:t>
      </w:r>
      <w:bookmarkStart w:id="0" w:name="_GoBack"/>
      <w:bookmarkEnd w:id="0"/>
      <w:r w:rsidRPr="00831BF1">
        <w:rPr>
          <w:rFonts w:ascii="Times New Roman" w:hAnsi="Times New Roman" w:cs="Times New Roman"/>
          <w:sz w:val="24"/>
          <w:szCs w:val="24"/>
        </w:rPr>
        <w:t>s</w:t>
      </w:r>
      <w:r w:rsidR="00404BA7">
        <w:rPr>
          <w:rFonts w:ascii="Times New Roman" w:hAnsi="Times New Roman" w:cs="Times New Roman"/>
          <w:sz w:val="24"/>
          <w:szCs w:val="24"/>
        </w:rPr>
        <w:t xml:space="preserve"> among HIV infected children in sub-Saharan Africa</w:t>
      </w:r>
      <w:r w:rsidR="00A3576B">
        <w:rPr>
          <w:rFonts w:ascii="Times New Roman" w:hAnsi="Times New Roman" w:cs="Times New Roman"/>
          <w:sz w:val="24"/>
          <w:szCs w:val="24"/>
        </w:rPr>
        <w:t>,</w:t>
      </w:r>
      <w:r w:rsidRPr="00831BF1">
        <w:rPr>
          <w:rFonts w:ascii="Times New Roman" w:hAnsi="Times New Roman" w:cs="Times New Roman"/>
          <w:sz w:val="24"/>
          <w:szCs w:val="24"/>
        </w:rPr>
        <w:t xml:space="preserve"> 2020</w:t>
      </w:r>
      <w:r w:rsidR="00AC53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031"/>
        <w:tblW w:w="10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134"/>
        <w:gridCol w:w="850"/>
        <w:gridCol w:w="993"/>
        <w:gridCol w:w="992"/>
        <w:gridCol w:w="992"/>
        <w:gridCol w:w="1134"/>
        <w:gridCol w:w="1134"/>
        <w:gridCol w:w="1134"/>
        <w:gridCol w:w="1134"/>
      </w:tblGrid>
      <w:tr w:rsidR="007F1482" w:rsidRPr="000E5C70" w:rsidTr="00045852">
        <w:trPr>
          <w:trHeight w:val="214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ation ye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nt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-weigh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ting</w:t>
            </w:r>
          </w:p>
        </w:tc>
        <w:tc>
          <w:tcPr>
            <w:tcW w:w="4536" w:type="dxa"/>
            <w:gridSpan w:val="4"/>
          </w:tcPr>
          <w:p w:rsidR="007F148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y score</w:t>
            </w:r>
          </w:p>
        </w:tc>
      </w:tr>
      <w:tr w:rsidR="007F1482" w:rsidRPr="000E5C70" w:rsidTr="007F1482">
        <w:trPr>
          <w:trHeight w:val="214"/>
        </w:trPr>
        <w:tc>
          <w:tcPr>
            <w:tcW w:w="1167" w:type="dxa"/>
            <w:shd w:val="clear" w:color="auto" w:fill="auto"/>
            <w:noWrap/>
            <w:vAlign w:val="bottom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F1482" w:rsidRPr="000E5C70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F1482" w:rsidRPr="000E5C70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F1482" w:rsidRPr="000E5C70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F1482" w:rsidRPr="000E5C70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7F1482" w:rsidRDefault="007F1482" w:rsidP="009901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(from 5 point)</w:t>
            </w:r>
          </w:p>
        </w:tc>
        <w:tc>
          <w:tcPr>
            <w:tcW w:w="1134" w:type="dxa"/>
          </w:tcPr>
          <w:p w:rsidR="007F1482" w:rsidRDefault="007F1482" w:rsidP="009901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bility (from 2 point)</w:t>
            </w:r>
          </w:p>
        </w:tc>
        <w:tc>
          <w:tcPr>
            <w:tcW w:w="1134" w:type="dxa"/>
          </w:tcPr>
          <w:p w:rsidR="007F1482" w:rsidRDefault="007F1482" w:rsidP="009901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(from 3 point)</w:t>
            </w:r>
          </w:p>
        </w:tc>
        <w:tc>
          <w:tcPr>
            <w:tcW w:w="1134" w:type="dxa"/>
          </w:tcPr>
          <w:p w:rsidR="007F1482" w:rsidRPr="00831BF1" w:rsidRDefault="007F1482" w:rsidP="009901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core (from 10 point)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sum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a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0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guya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0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nry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neme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ura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drini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sson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gabiaw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da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ixte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da Penda 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uno F.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guya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reas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abi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.F.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gbamigbe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. A.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gilaje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klemariam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. S.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iru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sson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J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14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Cames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et</w:t>
            </w:r>
            <w:r w:rsidRPr="000E5C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lastRenderedPageBreak/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00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Ute D.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ucht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ulie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sson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e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7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eu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 e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6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Henry MS. e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ani-Murage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nguya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.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el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0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kleab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5" w:history="1">
              <w:r w:rsidRPr="000E5C70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David Aguilera et al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ulie </w:t>
            </w: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sson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0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iya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.al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0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ileselassie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0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2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naitwe</w:t>
            </w:r>
            <w:proofErr w:type="spellEnd"/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9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nafu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konnen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</w:t>
            </w:r>
            <w:r w:rsidRPr="000E5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dir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993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dulkadir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7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padi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7F1482" w:rsidRPr="000E5C70" w:rsidTr="007F1482">
        <w:trPr>
          <w:trHeight w:val="203"/>
        </w:trPr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lwoga</w:t>
            </w:r>
            <w:proofErr w:type="spellEnd"/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1482" w:rsidRPr="00242DD2" w:rsidRDefault="007F1482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2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</w:tcPr>
          <w:p w:rsidR="007F1482" w:rsidRPr="00242DD2" w:rsidRDefault="00B22926" w:rsidP="0099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</w:tbl>
    <w:p w:rsidR="00676A8A" w:rsidRPr="00831BF1" w:rsidRDefault="00676A8A" w:rsidP="00AC532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3034" w:rsidRDefault="008F3034" w:rsidP="00576D59">
      <w:pPr>
        <w:spacing w:line="276" w:lineRule="auto"/>
      </w:pPr>
    </w:p>
    <w:sectPr w:rsidR="008F3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F82"/>
    <w:rsid w:val="00081A99"/>
    <w:rsid w:val="00113899"/>
    <w:rsid w:val="00177694"/>
    <w:rsid w:val="00404BA7"/>
    <w:rsid w:val="00576D59"/>
    <w:rsid w:val="00676A8A"/>
    <w:rsid w:val="0077224F"/>
    <w:rsid w:val="007F1482"/>
    <w:rsid w:val="00816F82"/>
    <w:rsid w:val="008D0AD7"/>
    <w:rsid w:val="008E1B27"/>
    <w:rsid w:val="008F3034"/>
    <w:rsid w:val="00990137"/>
    <w:rsid w:val="00A3576B"/>
    <w:rsid w:val="00AC532D"/>
    <w:rsid w:val="00B22926"/>
    <w:rsid w:val="00FD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816F82"/>
    <w:pPr>
      <w:spacing w:after="0" w:line="240" w:lineRule="auto"/>
      <w:jc w:val="both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16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816F82"/>
    <w:pPr>
      <w:spacing w:after="0" w:line="240" w:lineRule="auto"/>
      <w:jc w:val="both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16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nlinelibrary.wiley.com/action/doSearch?ContribAuthorStored=Aguilera-Alonso%2C+Dav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beru</dc:creator>
  <cp:keywords/>
  <dc:description/>
  <cp:lastModifiedBy>Windows User</cp:lastModifiedBy>
  <cp:revision>7</cp:revision>
  <dcterms:created xsi:type="dcterms:W3CDTF">2020-10-09T05:59:00Z</dcterms:created>
  <dcterms:modified xsi:type="dcterms:W3CDTF">2021-01-22T18:55:00Z</dcterms:modified>
</cp:coreProperties>
</file>